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C4660" w14:textId="77777777" w:rsidR="00A1183A" w:rsidRPr="00226038" w:rsidRDefault="00A1183A" w:rsidP="00A1183A">
      <w:pPr>
        <w:rPr>
          <w:sz w:val="24"/>
          <w:szCs w:val="24"/>
        </w:rPr>
      </w:pPr>
      <w:r w:rsidRPr="00226038"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3</w:t>
      </w:r>
      <w:r w:rsidRPr="00226038">
        <w:rPr>
          <w:b/>
          <w:bCs/>
          <w:sz w:val="24"/>
          <w:szCs w:val="24"/>
        </w:rPr>
        <w:t xml:space="preserve">. </w:t>
      </w:r>
      <w:r w:rsidRPr="00226038">
        <w:rPr>
          <w:sz w:val="24"/>
          <w:szCs w:val="24"/>
        </w:rPr>
        <w:t>Summary of</w:t>
      </w:r>
      <w:r>
        <w:rPr>
          <w:sz w:val="24"/>
          <w:szCs w:val="24"/>
        </w:rPr>
        <w:t xml:space="preserve"> missing</w:t>
      </w:r>
      <w:r w:rsidRPr="00226038">
        <w:rPr>
          <w:sz w:val="24"/>
          <w:szCs w:val="24"/>
        </w:rPr>
        <w:t xml:space="preserve"> observations after spatial aggregation into 2.5° latitude bins. Number of biomass ratios, diatom biomasses (observed/missing), dinoflagellate biomasses (observed/missing), the latitude range of observation locations, and the number of missing temperature data in spatially aggregated data, grouped by biogeographic province.</w:t>
      </w:r>
    </w:p>
    <w:tbl>
      <w:tblPr>
        <w:tblW w:w="6817" w:type="dxa"/>
        <w:tblCellSpacing w:w="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3"/>
        <w:gridCol w:w="1424"/>
        <w:gridCol w:w="1315"/>
        <w:gridCol w:w="1548"/>
        <w:gridCol w:w="1505"/>
        <w:gridCol w:w="1162"/>
      </w:tblGrid>
      <w:tr w:rsidR="00A1183A" w:rsidRPr="00226038" w14:paraId="47081007" w14:textId="77777777" w:rsidTr="006940A5">
        <w:trPr>
          <w:trHeight w:val="477"/>
          <w:tblHeader/>
          <w:tblCellSpacing w:w="0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7914B4AD" w14:textId="77777777" w:rsidR="00A1183A" w:rsidRPr="00226038" w:rsidRDefault="00A1183A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t>Provi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2A644EF4" w14:textId="77777777" w:rsidR="00A1183A" w:rsidRPr="00226038" w:rsidRDefault="00A1183A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t>Biomass ratio</w:t>
            </w: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6535B517" w14:textId="77777777" w:rsidR="00A1183A" w:rsidRPr="00226038" w:rsidRDefault="00A1183A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t>Diatoms</w:t>
            </w: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 / miss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58711403" w14:textId="77777777" w:rsidR="00A1183A" w:rsidRPr="00226038" w:rsidRDefault="00A1183A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t>Dinoflagellates</w:t>
            </w: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 / miss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05199D12" w14:textId="77777777" w:rsidR="00A1183A" w:rsidRPr="00226038" w:rsidRDefault="00A1183A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t>Latitude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0" w:type="dxa"/>
              <w:left w:w="90" w:type="dxa"/>
              <w:bottom w:w="45" w:type="dxa"/>
              <w:right w:w="90" w:type="dxa"/>
            </w:tcMar>
            <w:hideMark/>
          </w:tcPr>
          <w:p w14:paraId="42AB772F" w14:textId="77777777" w:rsidR="00A1183A" w:rsidRPr="00226038" w:rsidRDefault="00A1183A" w:rsidP="006940A5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t>SST</w:t>
            </w: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# missing)</w:t>
            </w:r>
            <w:r w:rsidRPr="002260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</w:p>
        </w:tc>
      </w:tr>
      <w:tr w:rsidR="00A1183A" w:rsidRPr="00226038" w14:paraId="7578CDE6" w14:textId="77777777" w:rsidTr="006940A5">
        <w:trPr>
          <w:trHeight w:val="283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B5BC119" w14:textId="77777777" w:rsidR="00A1183A" w:rsidRPr="00226038" w:rsidRDefault="00A1183A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ARCT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A0BACC8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232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CF04030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2243 / 8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7DB2882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1337 / 98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DADF079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(50, 80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4EF255A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1183A" w:rsidRPr="00226038" w14:paraId="1ACCE9E8" w14:textId="77777777" w:rsidTr="006940A5">
        <w:trPr>
          <w:trHeight w:val="292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67FF973" w14:textId="77777777" w:rsidR="00A1183A" w:rsidRPr="00226038" w:rsidRDefault="00A1183A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SARC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6918538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1784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7B0AA61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1699 / 8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F8540CD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1365 / 41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613D229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(57.5, 72.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17258FF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1183A" w:rsidRPr="00226038" w14:paraId="534BE080" w14:textId="77777777" w:rsidTr="006940A5">
        <w:trPr>
          <w:trHeight w:val="292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23636C2" w14:textId="77777777" w:rsidR="00A1183A" w:rsidRPr="00226038" w:rsidRDefault="00A1183A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NWCS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4DF8EC6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185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F751F70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1734 / 12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B43FFE7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1620 / 239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ABD1045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(30, 52.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225E842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A1183A" w:rsidRPr="00226038" w14:paraId="01F9C2ED" w14:textId="77777777" w:rsidTr="006940A5">
        <w:trPr>
          <w:trHeight w:val="283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0F07501" w14:textId="77777777" w:rsidR="00A1183A" w:rsidRPr="00226038" w:rsidRDefault="00A1183A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NADR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3C56D6C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294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8039BB5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2740 / 20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0D792F92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2212 / 735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7D22AC15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(42.5, 57.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36309CBD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1183A" w:rsidRPr="00226038" w14:paraId="5E7E2C55" w14:textId="77777777" w:rsidTr="006940A5">
        <w:trPr>
          <w:trHeight w:val="292"/>
          <w:tblCellSpacing w:w="0" w:type="dxa"/>
        </w:trPr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65B79D6A" w14:textId="77777777" w:rsidR="00A1183A" w:rsidRPr="00226038" w:rsidRDefault="00A1183A" w:rsidP="006940A5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NECS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01EE8DD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3837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4CD852B5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3746 / 9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21E9BD3A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3096 / 741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1F0D1AE3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(45, 65)</w:t>
            </w:r>
          </w:p>
        </w:tc>
        <w:tc>
          <w:tcPr>
            <w:tcW w:w="0" w:type="auto"/>
            <w:shd w:val="clear" w:color="auto" w:fill="FFFFFF"/>
            <w:noWrap/>
            <w:tcMar>
              <w:top w:w="30" w:type="dxa"/>
              <w:left w:w="90" w:type="dxa"/>
              <w:bottom w:w="30" w:type="dxa"/>
              <w:right w:w="90" w:type="dxa"/>
            </w:tcMar>
            <w:vAlign w:val="center"/>
            <w:hideMark/>
          </w:tcPr>
          <w:p w14:paraId="54CD2E83" w14:textId="77777777" w:rsidR="00A1183A" w:rsidRPr="00226038" w:rsidRDefault="00A1183A" w:rsidP="006940A5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2603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2977A36E" w14:textId="77777777" w:rsidR="00A1183A" w:rsidRPr="00E346BE" w:rsidRDefault="00A1183A" w:rsidP="00A1183A">
      <w:pPr>
        <w:spacing w:after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4A1C263" w14:textId="77777777" w:rsidR="001E699E" w:rsidRDefault="001E699E"/>
    <w:sectPr w:rsidR="001E699E" w:rsidSect="008D5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3A"/>
    <w:rsid w:val="001E699E"/>
    <w:rsid w:val="008D5880"/>
    <w:rsid w:val="00A05CE4"/>
    <w:rsid w:val="00A1183A"/>
    <w:rsid w:val="00B56757"/>
    <w:rsid w:val="00CB509C"/>
    <w:rsid w:val="00D15E1F"/>
    <w:rsid w:val="00D3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C348A"/>
  <w15:chartTrackingRefBased/>
  <w15:docId w15:val="{205AE086-C024-C547-B9A6-3CEE5CFE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83A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83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83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83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83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83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83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83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83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83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1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1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83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1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83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1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83A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1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8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Irwin</dc:creator>
  <cp:keywords/>
  <dc:description/>
  <cp:lastModifiedBy>Andrew Irwin</cp:lastModifiedBy>
  <cp:revision>1</cp:revision>
  <dcterms:created xsi:type="dcterms:W3CDTF">2025-03-17T19:03:00Z</dcterms:created>
  <dcterms:modified xsi:type="dcterms:W3CDTF">2025-03-17T19:03:00Z</dcterms:modified>
</cp:coreProperties>
</file>